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48D47" w14:textId="77777777" w:rsidR="00730136" w:rsidRDefault="00730136" w:rsidP="00730136">
      <w:pPr>
        <w:widowControl/>
        <w:spacing w:before="100" w:beforeAutospacing="1" w:after="100" w:afterAutospacing="1" w:line="360" w:lineRule="auto"/>
        <w:outlineLvl w:val="1"/>
        <w:rPr>
          <w:rFonts w:ascii="Arial" w:eastAsia="宋体" w:hAnsi="Arial" w:cs="Arial"/>
          <w:b/>
          <w:bCs/>
          <w:kern w:val="0"/>
          <w:szCs w:val="22"/>
          <w14:ligatures w14:val="none"/>
        </w:rPr>
      </w:pPr>
      <w:r w:rsidRPr="00730136">
        <w:rPr>
          <w:rFonts w:ascii="Arial" w:eastAsia="宋体" w:hAnsi="Arial" w:cs="Arial"/>
          <w:b/>
          <w:bCs/>
          <w:kern w:val="0"/>
          <w:szCs w:val="22"/>
          <w14:ligatures w14:val="none"/>
        </w:rPr>
        <w:t xml:space="preserve">S1 </w:t>
      </w:r>
      <w:proofErr w:type="spellStart"/>
      <w:r w:rsidRPr="00730136">
        <w:rPr>
          <w:rFonts w:ascii="Arial" w:eastAsia="宋体" w:hAnsi="Arial" w:cs="Arial"/>
          <w:b/>
          <w:bCs/>
          <w:kern w:val="0"/>
          <w:szCs w:val="22"/>
          <w14:ligatures w14:val="none"/>
        </w:rPr>
        <w:t>Method</w:t>
      </w:r>
    </w:p>
    <w:p w14:paraId="44A9FD72" w14:textId="039BE533" w:rsidR="00730136" w:rsidRPr="00A528BD" w:rsidRDefault="00730136" w:rsidP="00730136">
      <w:pPr>
        <w:widowControl/>
        <w:spacing w:before="100" w:beforeAutospacing="1" w:after="100" w:afterAutospacing="1" w:line="360" w:lineRule="auto"/>
        <w:outlineLvl w:val="1"/>
        <w:rPr>
          <w:rFonts w:ascii="Arial" w:eastAsia="宋体" w:hAnsi="Arial" w:cs="Arial"/>
          <w:b/>
          <w:bCs/>
          <w:kern w:val="0"/>
          <w:szCs w:val="22"/>
          <w14:ligatures w14:val="none"/>
        </w:rPr>
      </w:pPr>
      <w:proofErr w:type="spellEnd"/>
      <w:r w:rsidRPr="00A528BD">
        <w:rPr>
          <w:rFonts w:ascii="Arial" w:eastAsia="宋体" w:hAnsi="Arial" w:cs="Arial"/>
          <w:b/>
          <w:bCs/>
          <w:kern w:val="0"/>
          <w:szCs w:val="22"/>
          <w14:ligatures w14:val="none"/>
        </w:rPr>
        <w:t>Model Invocation and Inference Workflow</w:t>
      </w:r>
    </w:p>
    <w:p w14:paraId="486CC812" w14:textId="77777777" w:rsidR="00730136" w:rsidRPr="00A528BD" w:rsidRDefault="00730136" w:rsidP="00730136">
      <w:pPr>
        <w:widowControl/>
        <w:spacing w:before="100" w:beforeAutospacing="1" w:after="100" w:afterAutospacing="1" w:line="360" w:lineRule="auto"/>
        <w:rPr>
          <w:rFonts w:ascii="Arial" w:eastAsia="宋体" w:hAnsi="Arial" w:cs="Arial"/>
          <w:kern w:val="0"/>
          <w:sz w:val="21"/>
          <w:szCs w:val="21"/>
          <w14:ligatures w14:val="none"/>
        </w:rPr>
      </w:pPr>
      <w:r w:rsidRPr="00A528BD">
        <w:rPr>
          <w:rFonts w:ascii="Arial" w:eastAsia="宋体" w:hAnsi="Arial" w:cs="Arial"/>
          <w:kern w:val="0"/>
          <w:sz w:val="21"/>
          <w:szCs w:val="21"/>
          <w14:ligatures w14:val="none"/>
        </w:rPr>
        <w:t>MedGuide-14B was invoked using a standardized inference workflow that integrates both structured and unstructured electronic health record (EHR) information. Structured inputs included demographic variables, comorbidities, laboratory measurements, and echocardiographic parameters, while unstructured inputs comprised free-text clinical narratives such as presenting symptoms, physician assessments, and imaging report descriptions.</w:t>
      </w:r>
    </w:p>
    <w:p w14:paraId="10442339" w14:textId="77777777" w:rsidR="00730136" w:rsidRPr="00A528BD" w:rsidRDefault="00730136" w:rsidP="00730136">
      <w:pPr>
        <w:widowControl/>
        <w:spacing w:before="100" w:beforeAutospacing="1" w:after="100" w:afterAutospacing="1" w:line="360" w:lineRule="auto"/>
        <w:rPr>
          <w:rFonts w:ascii="Arial" w:eastAsia="宋体" w:hAnsi="Arial" w:cs="Arial"/>
          <w:kern w:val="0"/>
          <w:sz w:val="21"/>
          <w:szCs w:val="21"/>
          <w14:ligatures w14:val="none"/>
        </w:rPr>
      </w:pPr>
      <w:r w:rsidRPr="00A528BD">
        <w:rPr>
          <w:rFonts w:ascii="Arial" w:eastAsia="宋体" w:hAnsi="Arial" w:cs="Arial"/>
          <w:kern w:val="0"/>
          <w:sz w:val="21"/>
          <w:szCs w:val="21"/>
          <w14:ligatures w14:val="none"/>
        </w:rPr>
        <w:t xml:space="preserve">For each patient, the model generated a continuous probability score ranging from 0 to 1, representing the likelihood that the patient met the European Society of Cardiology (ESC) diagnostic criteria for heart failure with preserved ejection fraction (HFpEF). A fixed probability threshold of 0.70 was used to classify patients as HFpEF-positive. This threshold was selected </w:t>
      </w:r>
      <w:r w:rsidRPr="00A528BD">
        <w:rPr>
          <w:rFonts w:ascii="Arial" w:eastAsia="宋体" w:hAnsi="Arial" w:cs="Arial"/>
          <w:i/>
          <w:iCs/>
          <w:kern w:val="0"/>
          <w:sz w:val="21"/>
          <w:szCs w:val="21"/>
          <w14:ligatures w14:val="none"/>
        </w:rPr>
        <w:t>a priori</w:t>
      </w:r>
      <w:r w:rsidRPr="00A528BD">
        <w:rPr>
          <w:rFonts w:ascii="Arial" w:eastAsia="宋体" w:hAnsi="Arial" w:cs="Arial"/>
          <w:kern w:val="0"/>
          <w:sz w:val="21"/>
          <w:szCs w:val="21"/>
          <w14:ligatures w14:val="none"/>
        </w:rPr>
        <w:t xml:space="preserve"> to balance sensitivity and positive predictive value based on internal validation analyses and was applied consistently across all evaluation cohorts. No post hoc threshold optimization or cohort-specific tuning was performed.</w:t>
      </w:r>
    </w:p>
    <w:p w14:paraId="2107FC87" w14:textId="77777777" w:rsidR="00730136" w:rsidRPr="00A528BD" w:rsidRDefault="00730136" w:rsidP="00730136">
      <w:pPr>
        <w:widowControl/>
        <w:spacing w:before="100" w:beforeAutospacing="1" w:after="100" w:afterAutospacing="1" w:line="360" w:lineRule="auto"/>
        <w:rPr>
          <w:rFonts w:ascii="Arial" w:eastAsia="宋体" w:hAnsi="Arial" w:cs="Arial"/>
          <w:kern w:val="0"/>
          <w:sz w:val="21"/>
          <w:szCs w:val="21"/>
          <w14:ligatures w14:val="none"/>
        </w:rPr>
      </w:pPr>
      <w:r w:rsidRPr="00A528BD">
        <w:rPr>
          <w:rFonts w:ascii="Arial" w:eastAsia="宋体" w:hAnsi="Arial" w:cs="Arial"/>
          <w:kern w:val="0"/>
          <w:sz w:val="21"/>
          <w:szCs w:val="21"/>
          <w14:ligatures w14:val="none"/>
        </w:rPr>
        <w:t>The model outputs were used solely for classification and risk stratification purposes. All analyses were conducted using de-identified, group-level data, and no patient-level identifiers were included at any stage of model inference or evaluation.</w:t>
      </w:r>
    </w:p>
    <w:p w14:paraId="4A6F9112" w14:textId="0AA4E4A7" w:rsidR="00730136" w:rsidRPr="00A528BD" w:rsidRDefault="00730136" w:rsidP="00730136">
      <w:pPr>
        <w:widowControl/>
        <w:spacing w:before="100" w:beforeAutospacing="1" w:after="100" w:afterAutospacing="1" w:line="360" w:lineRule="auto"/>
        <w:rPr>
          <w:rFonts w:ascii="Arial" w:eastAsia="宋体" w:hAnsi="Arial" w:cs="Arial"/>
          <w:kern w:val="0"/>
          <w:sz w:val="21"/>
          <w:szCs w:val="21"/>
          <w14:ligatures w14:val="none"/>
        </w:rPr>
      </w:pPr>
      <w:r w:rsidRPr="00A528BD">
        <w:rPr>
          <w:rFonts w:ascii="Arial" w:eastAsia="宋体" w:hAnsi="Arial" w:cs="Arial"/>
          <w:kern w:val="0"/>
          <w:sz w:val="21"/>
          <w:szCs w:val="21"/>
          <w14:ligatures w14:val="none"/>
        </w:rPr>
        <w:t>A schematic overview of this inference workflow is provided in Supplementary S1</w:t>
      </w:r>
      <w:r w:rsidR="005034D6">
        <w:rPr>
          <w:rFonts w:ascii="Arial" w:eastAsia="宋体" w:hAnsi="Arial" w:cs="Arial"/>
          <w:kern w:val="0"/>
          <w:sz w:val="21"/>
          <w:szCs w:val="21"/>
          <w14:ligatures w14:val="none"/>
        </w:rPr>
        <w:t xml:space="preserve"> Fig</w:t>
      </w:r>
      <w:r w:rsidRPr="00A528BD">
        <w:rPr>
          <w:rFonts w:ascii="Arial" w:eastAsia="宋体" w:hAnsi="Arial" w:cs="Arial"/>
          <w:kern w:val="0"/>
          <w:sz w:val="21"/>
          <w:szCs w:val="21"/>
          <w14:ligatures w14:val="none"/>
        </w:rPr>
        <w:t>.</w:t>
      </w:r>
    </w:p>
    <w:p w14:paraId="0B4E9201" w14:textId="77777777" w:rsidR="00C10523" w:rsidRPr="00730136" w:rsidRDefault="00C10523"/>
    <w:sectPr w:rsidR="00C10523" w:rsidRPr="00730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136"/>
    <w:rsid w:val="000038C9"/>
    <w:rsid w:val="000452AF"/>
    <w:rsid w:val="00085406"/>
    <w:rsid w:val="000869B2"/>
    <w:rsid w:val="0009348C"/>
    <w:rsid w:val="000B01FC"/>
    <w:rsid w:val="000D4ABB"/>
    <w:rsid w:val="000F45CA"/>
    <w:rsid w:val="00102D27"/>
    <w:rsid w:val="0010566F"/>
    <w:rsid w:val="00121515"/>
    <w:rsid w:val="001336B3"/>
    <w:rsid w:val="001428CD"/>
    <w:rsid w:val="00143485"/>
    <w:rsid w:val="00150BF3"/>
    <w:rsid w:val="00152C1C"/>
    <w:rsid w:val="00161448"/>
    <w:rsid w:val="001B11B0"/>
    <w:rsid w:val="001B2D46"/>
    <w:rsid w:val="001B4DFB"/>
    <w:rsid w:val="001C5352"/>
    <w:rsid w:val="001D362F"/>
    <w:rsid w:val="001E73A4"/>
    <w:rsid w:val="002202AF"/>
    <w:rsid w:val="002552B6"/>
    <w:rsid w:val="00255ED9"/>
    <w:rsid w:val="00266414"/>
    <w:rsid w:val="0029117E"/>
    <w:rsid w:val="00296E84"/>
    <w:rsid w:val="002A1C15"/>
    <w:rsid w:val="002D0166"/>
    <w:rsid w:val="00300FF4"/>
    <w:rsid w:val="003105A6"/>
    <w:rsid w:val="003151FF"/>
    <w:rsid w:val="00317643"/>
    <w:rsid w:val="00333169"/>
    <w:rsid w:val="00346B94"/>
    <w:rsid w:val="00355244"/>
    <w:rsid w:val="003702EB"/>
    <w:rsid w:val="003723AC"/>
    <w:rsid w:val="003740B1"/>
    <w:rsid w:val="003D0CB0"/>
    <w:rsid w:val="003D3599"/>
    <w:rsid w:val="003E44AC"/>
    <w:rsid w:val="003F47B2"/>
    <w:rsid w:val="0040730C"/>
    <w:rsid w:val="0043302C"/>
    <w:rsid w:val="00453DFF"/>
    <w:rsid w:val="00476EC1"/>
    <w:rsid w:val="00477520"/>
    <w:rsid w:val="0049784D"/>
    <w:rsid w:val="004E44CA"/>
    <w:rsid w:val="004F36CF"/>
    <w:rsid w:val="004F38BB"/>
    <w:rsid w:val="005034D6"/>
    <w:rsid w:val="005139A0"/>
    <w:rsid w:val="00515DBA"/>
    <w:rsid w:val="00516C48"/>
    <w:rsid w:val="00532249"/>
    <w:rsid w:val="00545989"/>
    <w:rsid w:val="005718B5"/>
    <w:rsid w:val="0059517C"/>
    <w:rsid w:val="005A07FC"/>
    <w:rsid w:val="005A2593"/>
    <w:rsid w:val="005A7500"/>
    <w:rsid w:val="005C5FEC"/>
    <w:rsid w:val="005D0DF1"/>
    <w:rsid w:val="005E4F75"/>
    <w:rsid w:val="005E58ED"/>
    <w:rsid w:val="0064235C"/>
    <w:rsid w:val="00642407"/>
    <w:rsid w:val="0064375D"/>
    <w:rsid w:val="00643B11"/>
    <w:rsid w:val="00643D3E"/>
    <w:rsid w:val="00656BAF"/>
    <w:rsid w:val="00675B41"/>
    <w:rsid w:val="006829FD"/>
    <w:rsid w:val="00690AFB"/>
    <w:rsid w:val="006C32CB"/>
    <w:rsid w:val="006C6F70"/>
    <w:rsid w:val="006D0592"/>
    <w:rsid w:val="006F5BCF"/>
    <w:rsid w:val="007077F0"/>
    <w:rsid w:val="00707CB1"/>
    <w:rsid w:val="00714138"/>
    <w:rsid w:val="00723896"/>
    <w:rsid w:val="00730136"/>
    <w:rsid w:val="00734EDD"/>
    <w:rsid w:val="00745877"/>
    <w:rsid w:val="00770CF5"/>
    <w:rsid w:val="007747D4"/>
    <w:rsid w:val="00782E48"/>
    <w:rsid w:val="007D0B37"/>
    <w:rsid w:val="007D6790"/>
    <w:rsid w:val="007E06AC"/>
    <w:rsid w:val="007F0E5A"/>
    <w:rsid w:val="007F4FE2"/>
    <w:rsid w:val="007F637E"/>
    <w:rsid w:val="008211FE"/>
    <w:rsid w:val="00824EF4"/>
    <w:rsid w:val="008304D1"/>
    <w:rsid w:val="0083091A"/>
    <w:rsid w:val="00831658"/>
    <w:rsid w:val="00872B00"/>
    <w:rsid w:val="00874B35"/>
    <w:rsid w:val="0088276F"/>
    <w:rsid w:val="00921CAC"/>
    <w:rsid w:val="009241B5"/>
    <w:rsid w:val="0093241C"/>
    <w:rsid w:val="00941BFD"/>
    <w:rsid w:val="00953CC5"/>
    <w:rsid w:val="009579BC"/>
    <w:rsid w:val="009619E6"/>
    <w:rsid w:val="00973975"/>
    <w:rsid w:val="009A0251"/>
    <w:rsid w:val="009A08EB"/>
    <w:rsid w:val="009A48C9"/>
    <w:rsid w:val="009D662E"/>
    <w:rsid w:val="009E021B"/>
    <w:rsid w:val="009E3093"/>
    <w:rsid w:val="009F20CA"/>
    <w:rsid w:val="00A05F58"/>
    <w:rsid w:val="00A25542"/>
    <w:rsid w:val="00A760C3"/>
    <w:rsid w:val="00A93FA3"/>
    <w:rsid w:val="00A97EFB"/>
    <w:rsid w:val="00AA1A25"/>
    <w:rsid w:val="00AA3E76"/>
    <w:rsid w:val="00AA707C"/>
    <w:rsid w:val="00AD16B9"/>
    <w:rsid w:val="00B0772C"/>
    <w:rsid w:val="00B14AF5"/>
    <w:rsid w:val="00B31824"/>
    <w:rsid w:val="00B9660B"/>
    <w:rsid w:val="00B97D2A"/>
    <w:rsid w:val="00BB55E4"/>
    <w:rsid w:val="00BC1AD6"/>
    <w:rsid w:val="00BC1D7C"/>
    <w:rsid w:val="00BE47A7"/>
    <w:rsid w:val="00BE4FF3"/>
    <w:rsid w:val="00C10523"/>
    <w:rsid w:val="00C11CE0"/>
    <w:rsid w:val="00C41AC4"/>
    <w:rsid w:val="00C44689"/>
    <w:rsid w:val="00C44D6A"/>
    <w:rsid w:val="00C57DAB"/>
    <w:rsid w:val="00C67A6D"/>
    <w:rsid w:val="00C941B4"/>
    <w:rsid w:val="00C94C5A"/>
    <w:rsid w:val="00CA0821"/>
    <w:rsid w:val="00CA32EF"/>
    <w:rsid w:val="00CC26E9"/>
    <w:rsid w:val="00CC5437"/>
    <w:rsid w:val="00D14AC8"/>
    <w:rsid w:val="00D20532"/>
    <w:rsid w:val="00D30B2C"/>
    <w:rsid w:val="00D32056"/>
    <w:rsid w:val="00D33ED7"/>
    <w:rsid w:val="00D35F0A"/>
    <w:rsid w:val="00D4486A"/>
    <w:rsid w:val="00D77FDB"/>
    <w:rsid w:val="00DA3120"/>
    <w:rsid w:val="00DB4A17"/>
    <w:rsid w:val="00DC60CB"/>
    <w:rsid w:val="00DD04E6"/>
    <w:rsid w:val="00DE2A60"/>
    <w:rsid w:val="00DE4F21"/>
    <w:rsid w:val="00DF168F"/>
    <w:rsid w:val="00E152D9"/>
    <w:rsid w:val="00E157F8"/>
    <w:rsid w:val="00E16B0C"/>
    <w:rsid w:val="00E81F8E"/>
    <w:rsid w:val="00E92A47"/>
    <w:rsid w:val="00E96236"/>
    <w:rsid w:val="00EA6CE4"/>
    <w:rsid w:val="00EC6A93"/>
    <w:rsid w:val="00EF192E"/>
    <w:rsid w:val="00EF3D9C"/>
    <w:rsid w:val="00EF6F84"/>
    <w:rsid w:val="00F05363"/>
    <w:rsid w:val="00F13C4D"/>
    <w:rsid w:val="00F17D2B"/>
    <w:rsid w:val="00F31D1D"/>
    <w:rsid w:val="00F34631"/>
    <w:rsid w:val="00F35F16"/>
    <w:rsid w:val="00F46B46"/>
    <w:rsid w:val="00F660C3"/>
    <w:rsid w:val="00F712C6"/>
    <w:rsid w:val="00F74A88"/>
    <w:rsid w:val="00F85134"/>
    <w:rsid w:val="00F94EE0"/>
    <w:rsid w:val="00F953BF"/>
    <w:rsid w:val="00FA313B"/>
    <w:rsid w:val="00FA38D6"/>
    <w:rsid w:val="00FC3C3C"/>
    <w:rsid w:val="00FC678E"/>
    <w:rsid w:val="00FD21F5"/>
    <w:rsid w:val="00FE4194"/>
    <w:rsid w:val="00FF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06BA5"/>
  <w15:chartTrackingRefBased/>
  <w15:docId w15:val="{2A32D341-C308-D74C-AB89-39D44F93E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13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301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1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1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1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13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13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13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13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1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1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1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01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1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1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1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1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0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1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01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01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1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01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01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1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bin Meng</dc:creator>
  <cp:keywords/>
  <dc:description/>
  <cp:lastModifiedBy>Xiangbin Meng</cp:lastModifiedBy>
  <cp:revision>2</cp:revision>
  <dcterms:created xsi:type="dcterms:W3CDTF">2026-03-13T04:27:00Z</dcterms:created>
  <dcterms:modified xsi:type="dcterms:W3CDTF">2026-03-13T04:28:00Z</dcterms:modified>
</cp:coreProperties>
</file>